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Table S3</w:t>
      </w:r>
      <w:r>
        <w:rPr>
          <w:rFonts w:cs="宋体;SimSun" w:ascii="宋体;SimSun" w:hAnsi="宋体;SimSun"/>
          <w:b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 primers used for qRT-PCR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3555"/>
        <w:gridCol w:w="3542"/>
      </w:tblGrid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TTGCTATCCAGGCTGTTCT </w:t>
            </w:r>
          </w:p>
        </w:tc>
        <w:tc>
          <w:tcPr>
            <w:tcW w:w="3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GCGTGAGGAAGAGCATAAC 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03517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GGTAAGCTGGTGGGTTC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AAGGGAACGAGAGAGC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13923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GTAGCAGAACCTCGAA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ATGTCCACATCCACGA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20878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ACAAGTGAGCGTGGAGA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TGAAGATCCTGTGGAA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28899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ACCGCGGGTAGTACATT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CTCTCTCGCCTTCATC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025833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GTTGATGCACTTGCTGA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CCAAGAGATTCGTCTGC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31485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CAGGGTCTACCGAGATT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CATCATCTCCCTGGTG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38089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CGGAGACTTGCTCAAT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GTCAAGACCCACTAAA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34061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TTGGTTTGGAATTGCG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GAGCTTCTCCTTAGGC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35732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CCTTACCGATTTCCCT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GAACTGAAATGGTGGCA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10802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ATGGTGACGGAAGGATT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CTTCTCCACCTCTTCC</w:t>
            </w:r>
          </w:p>
        </w:tc>
      </w:tr>
      <w:tr>
        <w:trPr>
          <w:trHeight w:val="315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12938</w:t>
            </w:r>
          </w:p>
        </w:tc>
        <w:tc>
          <w:tcPr>
            <w:tcW w:w="3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TACCACGGAGACAACG</w:t>
            </w:r>
          </w:p>
        </w:tc>
        <w:tc>
          <w:tcPr>
            <w:tcW w:w="354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GGCGTTAAAGGTACTGCT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009445</w:t>
            </w:r>
          </w:p>
        </w:tc>
        <w:tc>
          <w:tcPr>
            <w:tcW w:w="3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GAGAACTCGTTTGCAC</w:t>
            </w:r>
          </w:p>
        </w:tc>
        <w:tc>
          <w:tcPr>
            <w:tcW w:w="3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CGCAATACCAATGAG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5:08:00Z</dcterms:created>
  <dc:creator>zhanglu</dc:creator>
  <dc:description/>
  <cp:keywords/>
  <dc:language>en-US</dc:language>
  <cp:lastModifiedBy>Administrator</cp:lastModifiedBy>
  <dcterms:modified xsi:type="dcterms:W3CDTF">2017-08-04T00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